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0FBD0" w14:textId="77777777" w:rsidR="000954C8" w:rsidRDefault="000954C8">
      <w:pPr>
        <w:rPr>
          <w:sz w:val="18"/>
          <w:szCs w:val="18"/>
        </w:rPr>
      </w:pPr>
      <w:bookmarkStart w:id="0" w:name="_GoBack"/>
      <w:bookmarkEnd w:id="0"/>
    </w:p>
    <w:p w14:paraId="44095346" w14:textId="77777777" w:rsidR="000954C8" w:rsidRDefault="000954C8">
      <w:pPr>
        <w:rPr>
          <w:sz w:val="18"/>
          <w:szCs w:val="18"/>
        </w:rPr>
      </w:pPr>
    </w:p>
    <w:p w14:paraId="34CC6FCF" w14:textId="77777777" w:rsidR="004D0706" w:rsidRDefault="004D0706">
      <w:pPr>
        <w:rPr>
          <w:sz w:val="18"/>
          <w:szCs w:val="18"/>
        </w:rPr>
      </w:pPr>
    </w:p>
    <w:p w14:paraId="21EA27B3" w14:textId="77777777" w:rsidR="004D0706" w:rsidRDefault="004D0706">
      <w:pPr>
        <w:rPr>
          <w:sz w:val="18"/>
          <w:szCs w:val="18"/>
        </w:rPr>
      </w:pPr>
    </w:p>
    <w:p w14:paraId="2F01CD27" w14:textId="77777777" w:rsidR="004D0706" w:rsidRDefault="004D0706">
      <w:pPr>
        <w:rPr>
          <w:sz w:val="18"/>
          <w:szCs w:val="18"/>
        </w:rPr>
      </w:pPr>
    </w:p>
    <w:p w14:paraId="732823D0" w14:textId="77777777" w:rsidR="004D0706" w:rsidRDefault="004D0706">
      <w:pPr>
        <w:rPr>
          <w:sz w:val="18"/>
          <w:szCs w:val="18"/>
        </w:rPr>
      </w:pPr>
    </w:p>
    <w:p w14:paraId="65F2C9D0" w14:textId="77777777" w:rsidR="004D0706" w:rsidRDefault="004D0706">
      <w:pPr>
        <w:rPr>
          <w:sz w:val="18"/>
          <w:szCs w:val="18"/>
        </w:rPr>
      </w:pPr>
    </w:p>
    <w:p w14:paraId="2E351617" w14:textId="77777777" w:rsidR="004D0706" w:rsidRDefault="004D0706">
      <w:pPr>
        <w:rPr>
          <w:sz w:val="18"/>
          <w:szCs w:val="18"/>
        </w:rPr>
      </w:pPr>
    </w:p>
    <w:p w14:paraId="459D4EEA" w14:textId="77777777" w:rsidR="001C4FC3" w:rsidRDefault="001C4FC3">
      <w:pPr>
        <w:rPr>
          <w:sz w:val="18"/>
          <w:szCs w:val="18"/>
        </w:rPr>
      </w:pPr>
    </w:p>
    <w:p w14:paraId="3EE949B0" w14:textId="77777777" w:rsidR="001C4FC3" w:rsidRDefault="001C4FC3">
      <w:pPr>
        <w:rPr>
          <w:sz w:val="18"/>
          <w:szCs w:val="18"/>
        </w:rPr>
      </w:pPr>
    </w:p>
    <w:tbl>
      <w:tblPr>
        <w:tblW w:w="8226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6"/>
        <w:gridCol w:w="1531"/>
        <w:gridCol w:w="1155"/>
        <w:gridCol w:w="1155"/>
        <w:gridCol w:w="1155"/>
        <w:gridCol w:w="1155"/>
        <w:gridCol w:w="809"/>
      </w:tblGrid>
      <w:tr w:rsidR="001C4FC3" w:rsidRPr="001C4FC3" w14:paraId="63347B59" w14:textId="77777777" w:rsidTr="00CF03B6">
        <w:trPr>
          <w:trHeight w:val="272"/>
          <w:jc w:val="center"/>
        </w:trPr>
        <w:tc>
          <w:tcPr>
            <w:tcW w:w="8226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6BCC73F" w14:textId="58F5659A" w:rsidR="001C4FC3" w:rsidRPr="001C4FC3" w:rsidRDefault="00DF4C20" w:rsidP="00DF4C20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18"/>
                <w:szCs w:val="18"/>
              </w:rPr>
              <w:t xml:space="preserve">S7 </w:t>
            </w:r>
            <w:r w:rsidR="001C4FC3" w:rsidRPr="000954C8">
              <w:rPr>
                <w:rFonts w:ascii="Times New Roman" w:eastAsia="ＭＳ Ｐ明朝" w:hAnsi="Times New Roman" w:cs="Times New Roman" w:hint="eastAsia"/>
                <w:b/>
                <w:sz w:val="18"/>
                <w:szCs w:val="18"/>
              </w:rPr>
              <w:t>Table.</w:t>
            </w:r>
            <w:r w:rsidR="001C4FC3" w:rsidRPr="000954C8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 </w:t>
            </w:r>
            <w:r w:rsidR="00CF03B6" w:rsidRPr="00CF03B6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Reproducibility and linearity of </w:t>
            </w:r>
            <w:r w:rsidR="00CF03B6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peak areas of </w:t>
            </w:r>
            <w:r w:rsidR="00CF03B6" w:rsidRPr="00CF03B6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main lipid components </w:t>
            </w:r>
            <w:r w:rsidR="0043730B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in</w:t>
            </w:r>
            <w:r w:rsidR="00CF03B6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 </w:t>
            </w:r>
            <w:r w:rsidR="0043730B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Koshu </w:t>
            </w:r>
            <w:r w:rsidR="00CF03B6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skins. </w:t>
            </w:r>
          </w:p>
        </w:tc>
      </w:tr>
      <w:tr w:rsidR="001C4FC3" w:rsidRPr="001C4FC3" w14:paraId="33159506" w14:textId="77777777" w:rsidTr="00CF03B6">
        <w:trPr>
          <w:trHeight w:val="272"/>
          <w:jc w:val="center"/>
        </w:trPr>
        <w:tc>
          <w:tcPr>
            <w:tcW w:w="126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6CFFC3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CD466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>Skin volume (mg)</w:t>
            </w:r>
          </w:p>
        </w:tc>
        <w:tc>
          <w:tcPr>
            <w:tcW w:w="4620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8D30EE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8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9B1F89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</w:tr>
      <w:tr w:rsidR="001C4FC3" w:rsidRPr="001C4FC3" w14:paraId="244C3496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2E13E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87EE1A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6287A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ple </w:t>
            </w:r>
            <w:r w:rsidRPr="001C4FC3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B794F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ple </w:t>
            </w:r>
            <w:r w:rsidRPr="001C4FC3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98CE3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ple </w:t>
            </w:r>
            <w:r w:rsidRPr="001C4FC3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DEBB5B" w14:textId="77777777" w:rsidR="001C4FC3" w:rsidRPr="001C4FC3" w:rsidRDefault="001C4FC3" w:rsidP="001C4FC3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C65233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4FC3" w:rsidRPr="001C4FC3" w14:paraId="09F49CEB" w14:textId="77777777" w:rsidTr="00CF03B6">
        <w:trPr>
          <w:trHeight w:val="272"/>
          <w:jc w:val="center"/>
        </w:trPr>
        <w:tc>
          <w:tcPr>
            <w:tcW w:w="12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31F7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  <w:r w:rsidR="00CF03B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16:0)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918B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5FE8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15E+05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1C0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4E+05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FCBA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5E+05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50A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1E+05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CB6B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1C4FC3" w:rsidRPr="001C4FC3" w14:paraId="446294D3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49D12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69C5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872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03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B6AB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39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987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19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A923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20E+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6041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1C4FC3" w:rsidRPr="001C4FC3" w14:paraId="665884FF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43C1F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201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005B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11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490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61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2EB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86E+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2F1F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19E+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8FDB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1C4FC3" w:rsidRPr="001C4FC3" w14:paraId="4AAAAAEC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30C91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000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CF02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4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37A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5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BBEF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1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8C4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4E+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5794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1C4FC3" w:rsidRPr="001C4FC3" w14:paraId="39B8738A" w14:textId="77777777" w:rsidTr="00CF03B6">
        <w:trPr>
          <w:trHeight w:val="272"/>
          <w:jc w:val="center"/>
        </w:trPr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F7A1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  <w:r w:rsidR="00CF03B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34: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917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4722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47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CE33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60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551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85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2A8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64E+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539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1C4FC3" w:rsidRPr="001C4FC3" w14:paraId="7155F4D0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54AFF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1EF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773F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82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939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30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CA51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75E+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63B1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96E+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1DB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1C4FC3" w:rsidRPr="001C4FC3" w14:paraId="79D15B91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DB3E5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141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624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3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48E4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8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3BA8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1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53ED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1E+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9845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</w:tr>
      <w:tr w:rsidR="001C4FC3" w:rsidRPr="001C4FC3" w14:paraId="23B7F93A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2B4F8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927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C41D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5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6C4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9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5855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7E+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7B9D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7E+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FB7E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</w:tr>
      <w:tr w:rsidR="001C4FC3" w:rsidRPr="001C4FC3" w14:paraId="3BA033E3" w14:textId="77777777" w:rsidTr="00CF03B6">
        <w:trPr>
          <w:trHeight w:val="272"/>
          <w:jc w:val="center"/>
        </w:trPr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3E0E17D" w14:textId="77777777" w:rsidR="001C4FC3" w:rsidRPr="001C4FC3" w:rsidRDefault="001C4FC3" w:rsidP="00CF03B6">
            <w:pPr>
              <w:spacing w:line="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r w:rsidR="00CF03B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54: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53D3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9034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2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10D4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9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6B41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2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9F7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1E+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6B3A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1C4FC3" w:rsidRPr="001C4FC3" w14:paraId="32A7C3BA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F35E90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7EA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72F5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47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F3E0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3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AE2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63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80A2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48E+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BEF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1C4FC3" w:rsidRPr="001C4FC3" w14:paraId="400B9D77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0C80AC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38FA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974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9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4B11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2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C815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0E+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9FAD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44E+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85B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1C4FC3" w:rsidRPr="001C4FC3" w14:paraId="4D81E159" w14:textId="77777777" w:rsidTr="00CF03B6">
        <w:trPr>
          <w:trHeight w:val="272"/>
          <w:jc w:val="center"/>
        </w:trPr>
        <w:tc>
          <w:tcPr>
            <w:tcW w:w="12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A4ABDC" w14:textId="77777777" w:rsidR="001C4FC3" w:rsidRPr="001C4FC3" w:rsidRDefault="001C4FC3" w:rsidP="001C4FC3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1D14C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6F0D4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9E+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71D2E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7E+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4C0A3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5E+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EE317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7E+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AB3D6" w14:textId="77777777" w:rsidR="001C4FC3" w:rsidRPr="001C4FC3" w:rsidRDefault="001C4FC3" w:rsidP="00CF03B6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4F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</w:tbl>
    <w:p w14:paraId="0AAEED8D" w14:textId="77777777" w:rsidR="000954C8" w:rsidRPr="00D61068" w:rsidRDefault="000954C8">
      <w:pPr>
        <w:rPr>
          <w:sz w:val="18"/>
          <w:szCs w:val="18"/>
        </w:rPr>
      </w:pPr>
    </w:p>
    <w:sectPr w:rsidR="000954C8" w:rsidRPr="00D61068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CAE96" w14:textId="77777777" w:rsidR="00612915" w:rsidRDefault="00612915" w:rsidP="00122C98">
      <w:pPr>
        <w:spacing w:line="240" w:lineRule="auto"/>
      </w:pPr>
      <w:r>
        <w:separator/>
      </w:r>
    </w:p>
  </w:endnote>
  <w:endnote w:type="continuationSeparator" w:id="0">
    <w:p w14:paraId="5E8F4D0F" w14:textId="77777777" w:rsidR="00612915" w:rsidRDefault="00612915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58D11" w14:textId="77777777" w:rsidR="00612915" w:rsidRDefault="00612915" w:rsidP="00122C98">
      <w:pPr>
        <w:spacing w:line="240" w:lineRule="auto"/>
      </w:pPr>
      <w:r>
        <w:separator/>
      </w:r>
    </w:p>
  </w:footnote>
  <w:footnote w:type="continuationSeparator" w:id="0">
    <w:p w14:paraId="664E4914" w14:textId="77777777" w:rsidR="00612915" w:rsidRDefault="00612915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60E3E"/>
    <w:rsid w:val="001C4FC3"/>
    <w:rsid w:val="002034E7"/>
    <w:rsid w:val="0026211B"/>
    <w:rsid w:val="002E4A0B"/>
    <w:rsid w:val="00337449"/>
    <w:rsid w:val="00380FCB"/>
    <w:rsid w:val="003B077A"/>
    <w:rsid w:val="003E042C"/>
    <w:rsid w:val="00411F3E"/>
    <w:rsid w:val="00427897"/>
    <w:rsid w:val="0043730B"/>
    <w:rsid w:val="00447630"/>
    <w:rsid w:val="004A1E22"/>
    <w:rsid w:val="004D0706"/>
    <w:rsid w:val="004E6A2A"/>
    <w:rsid w:val="00527F3F"/>
    <w:rsid w:val="0056361C"/>
    <w:rsid w:val="00582FBD"/>
    <w:rsid w:val="00612915"/>
    <w:rsid w:val="00641E1E"/>
    <w:rsid w:val="006A1549"/>
    <w:rsid w:val="006E0F51"/>
    <w:rsid w:val="0079558D"/>
    <w:rsid w:val="008216BB"/>
    <w:rsid w:val="00840971"/>
    <w:rsid w:val="009C3A4D"/>
    <w:rsid w:val="009F176B"/>
    <w:rsid w:val="00A277CE"/>
    <w:rsid w:val="00A4052C"/>
    <w:rsid w:val="00A90D43"/>
    <w:rsid w:val="00B11A2D"/>
    <w:rsid w:val="00B776B1"/>
    <w:rsid w:val="00B85DBD"/>
    <w:rsid w:val="00B90933"/>
    <w:rsid w:val="00BC0FF0"/>
    <w:rsid w:val="00BF6274"/>
    <w:rsid w:val="00C24E9F"/>
    <w:rsid w:val="00C73E91"/>
    <w:rsid w:val="00CF03B6"/>
    <w:rsid w:val="00D61068"/>
    <w:rsid w:val="00D969C0"/>
    <w:rsid w:val="00DF4C20"/>
    <w:rsid w:val="00E37F20"/>
    <w:rsid w:val="00EF6E4F"/>
    <w:rsid w:val="00F564C9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6:00Z</dcterms:modified>
</cp:coreProperties>
</file>